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4"/>
        <w:tblpPr w:leftFromText="180" w:rightFromText="180" w:vertAnchor="text" w:horzAnchor="margin" w:tblpY="582"/>
        <w:tblW w:w="8072" w:type="dxa"/>
        <w:tblBorders>
          <w:top w:val="single" w:sz="18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003"/>
        <w:gridCol w:w="1163"/>
        <w:gridCol w:w="1276"/>
        <w:gridCol w:w="4630"/>
      </w:tblGrid>
      <w:tr w:rsidR="007337AD" w:rsidRPr="007337AD" w:rsidTr="00733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TF family</w:t>
            </w:r>
          </w:p>
        </w:tc>
        <w:tc>
          <w:tcPr>
            <w:tcW w:w="11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ID of selected TF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37AD" w:rsidRPr="00E702D9" w:rsidRDefault="007337AD" w:rsidP="007337A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 xml:space="preserve">Name of </w:t>
            </w:r>
            <w:r w:rsidRPr="00541108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Primer</w:t>
            </w:r>
          </w:p>
        </w:tc>
        <w:tc>
          <w:tcPr>
            <w:tcW w:w="46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37AD" w:rsidRPr="00E702D9" w:rsidRDefault="007337AD" w:rsidP="007337A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41108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Primer</w:t>
            </w:r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 xml:space="preserve"> S</w:t>
            </w:r>
            <w:bookmarkStart w:id="0" w:name="_GoBack"/>
            <w:bookmarkEnd w:id="0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 xml:space="preserve">equence </w:t>
            </w:r>
            <w:r w:rsidRPr="00541108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5'</w:t>
            </w:r>
            <w:r w:rsidR="00613C2A">
              <w:rPr>
                <w:rFonts w:ascii="Times New Roman" w:eastAsia="Arial Unicode MS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541108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to</w:t>
            </w:r>
            <w:r w:rsidR="00613C2A">
              <w:rPr>
                <w:rFonts w:ascii="Times New Roman" w:eastAsia="Arial Unicode MS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541108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3'</w:t>
            </w:r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11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3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1662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AGAATCTTCCGAAACAAATTATACC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TAGACCTGCAATCTCATCTTTCAG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C2H2</w:t>
            </w:r>
            <w:proofErr w:type="spellEnd"/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6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274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GCTTAACATGGCTTCCTCTAGTGC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TTTCTCACGATCTCTCCAACG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C3H</w:t>
            </w:r>
            <w:proofErr w:type="spellEnd"/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7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313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AGAACGCCAGAAGAAGAGACC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CTAACTTTGCTCTGCCACAAC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CO-like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4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264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AACTCTTTCGTGCCTGCTGG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CAAGTAATTTTTCTTTTCCCTCCTG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2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273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AACCCAACACTGCGATATGC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CATAATCTGATGATCCCCAC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ERF</w:t>
            </w:r>
            <w:proofErr w:type="spellEnd"/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2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19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CTCTCGCTCGATCTCAACCTACC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ACCTCTCTCTCTCACATTCACAG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GATA</w:t>
            </w:r>
            <w:proofErr w:type="spellEnd"/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3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237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TTCCCTCAAGACGAGAAAGACG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GCAGATGCTAAGGAACAAGAGATC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HD-ZIP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2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288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TACTCCTGAAGCACAGACACTTGC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AGTAAAACCCTGTTGCATTATCTG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HSF</w:t>
            </w:r>
            <w:proofErr w:type="spellEnd"/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4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234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9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CATGCCATTTCAGTCCGACG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9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TCTCATTGCCACCAGTAGACATAGC</w:t>
            </w:r>
            <w:proofErr w:type="spellEnd"/>
          </w:p>
        </w:tc>
      </w:tr>
      <w:tr w:rsidR="007337AD" w:rsidRPr="007337AD" w:rsidTr="00733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E702D9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TALE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6</w:t>
            </w:r>
            <w:proofErr w:type="spellEnd"/>
            <w:r w:rsidRPr="00E702D9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-287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F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GTGAACTCGTTTGATCTAGTGATGG</w:t>
            </w:r>
            <w:proofErr w:type="spellEnd"/>
          </w:p>
        </w:tc>
      </w:tr>
      <w:tr w:rsidR="007337AD" w:rsidRPr="007337AD" w:rsidTr="007337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163" w:type="dxa"/>
            <w:vMerge/>
            <w:shd w:val="clear" w:color="auto" w:fill="auto"/>
            <w:vAlign w:val="center"/>
          </w:tcPr>
          <w:p w:rsidR="007337AD" w:rsidRPr="00E702D9" w:rsidRDefault="007337AD" w:rsidP="007337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r w:rsidRPr="00E702D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  <w:proofErr w:type="spellEnd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4630" w:type="dxa"/>
            <w:shd w:val="clear" w:color="auto" w:fill="auto"/>
            <w:noWrap/>
            <w:vAlign w:val="center"/>
            <w:hideMark/>
          </w:tcPr>
          <w:p w:rsidR="007337AD" w:rsidRPr="00541108" w:rsidRDefault="007337AD" w:rsidP="007337AD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54110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TGAAACCTGATTCCTCGATAGACC</w:t>
            </w:r>
            <w:proofErr w:type="spellEnd"/>
          </w:p>
        </w:tc>
      </w:tr>
    </w:tbl>
    <w:p w:rsidR="004E2137" w:rsidRDefault="004E2137">
      <w:pPr>
        <w:rPr>
          <w:rFonts w:hint="eastAsia"/>
        </w:rPr>
      </w:pPr>
    </w:p>
    <w:p w:rsidR="00541108" w:rsidRDefault="00541108" w:rsidP="000A4326"/>
    <w:sectPr w:rsidR="00541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2A5" w:rsidRDefault="008852A5" w:rsidP="00313F05">
      <w:r>
        <w:separator/>
      </w:r>
    </w:p>
  </w:endnote>
  <w:endnote w:type="continuationSeparator" w:id="0">
    <w:p w:rsidR="008852A5" w:rsidRDefault="008852A5" w:rsidP="00313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2A5" w:rsidRDefault="008852A5" w:rsidP="00313F05">
      <w:r>
        <w:separator/>
      </w:r>
    </w:p>
  </w:footnote>
  <w:footnote w:type="continuationSeparator" w:id="0">
    <w:p w:rsidR="008852A5" w:rsidRDefault="008852A5" w:rsidP="00313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589"/>
    <w:rsid w:val="000208A7"/>
    <w:rsid w:val="000A4326"/>
    <w:rsid w:val="00313F05"/>
    <w:rsid w:val="0049039D"/>
    <w:rsid w:val="004E2137"/>
    <w:rsid w:val="00541108"/>
    <w:rsid w:val="00581589"/>
    <w:rsid w:val="00613C2A"/>
    <w:rsid w:val="00644046"/>
    <w:rsid w:val="007060BA"/>
    <w:rsid w:val="007337AD"/>
    <w:rsid w:val="008852A5"/>
    <w:rsid w:val="009E36DD"/>
    <w:rsid w:val="00AB678E"/>
    <w:rsid w:val="00BF084B"/>
    <w:rsid w:val="00E7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F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F05"/>
    <w:rPr>
      <w:sz w:val="18"/>
      <w:szCs w:val="18"/>
    </w:rPr>
  </w:style>
  <w:style w:type="table" w:styleId="-4">
    <w:name w:val="Light Shading Accent 4"/>
    <w:basedOn w:val="a1"/>
    <w:uiPriority w:val="60"/>
    <w:rsid w:val="007337AD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F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F05"/>
    <w:rPr>
      <w:sz w:val="18"/>
      <w:szCs w:val="18"/>
    </w:rPr>
  </w:style>
  <w:style w:type="table" w:styleId="-4">
    <w:name w:val="Light Shading Accent 4"/>
    <w:basedOn w:val="a1"/>
    <w:uiPriority w:val="60"/>
    <w:rsid w:val="007337AD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0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2E7D5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31</Words>
  <Characters>749</Characters>
  <Application>Microsoft Office Word</Application>
  <DocSecurity>0</DocSecurity>
  <Lines>6</Lines>
  <Paragraphs>1</Paragraphs>
  <ScaleCrop>false</ScaleCrop>
  <Company>微软中国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</cp:revision>
  <dcterms:created xsi:type="dcterms:W3CDTF">2014-04-09T03:59:00Z</dcterms:created>
  <dcterms:modified xsi:type="dcterms:W3CDTF">2014-05-03T06:37:00Z</dcterms:modified>
</cp:coreProperties>
</file>